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284" w:rsidRPr="00875DFB" w:rsidRDefault="007A3284" w:rsidP="00DE6CFA">
      <w:pPr>
        <w:spacing w:after="120" w:line="480" w:lineRule="auto"/>
        <w:rPr>
          <w:b/>
        </w:rPr>
      </w:pPr>
      <w:r w:rsidRPr="00875DFB">
        <w:rPr>
          <w:b/>
        </w:rPr>
        <w:t xml:space="preserve">Table </w:t>
      </w:r>
      <w:r w:rsidR="00731550" w:rsidRPr="00875DFB">
        <w:rPr>
          <w:b/>
        </w:rPr>
        <w:t>S</w:t>
      </w:r>
      <w:r w:rsidRPr="00875DFB">
        <w:rPr>
          <w:b/>
        </w:rPr>
        <w:t xml:space="preserve">3: </w:t>
      </w:r>
      <w:r w:rsidR="00DE6CFA" w:rsidRPr="00875DFB">
        <w:rPr>
          <w:b/>
        </w:rPr>
        <w:t xml:space="preserve">Odds ratios </w:t>
      </w:r>
      <w:r w:rsidR="00FD2F23">
        <w:rPr>
          <w:b/>
        </w:rPr>
        <w:t>and in</w:t>
      </w:r>
      <w:bookmarkStart w:id="0" w:name="_GoBack"/>
      <w:bookmarkEnd w:id="0"/>
      <w:r w:rsidR="00FD2F23">
        <w:rPr>
          <w:b/>
        </w:rPr>
        <w:t xml:space="preserve">teraction effect </w:t>
      </w:r>
      <w:r w:rsidR="00DE6CFA" w:rsidRPr="00875DFB">
        <w:rPr>
          <w:b/>
        </w:rPr>
        <w:t>based on logistic regression models for leisure-time physical activity and smoking status by cardiovascular disease prevalence</w:t>
      </w:r>
      <w:r w:rsidRPr="00875DFB">
        <w:rPr>
          <w:b/>
        </w:rPr>
        <w:t>.</w:t>
      </w:r>
    </w:p>
    <w:tbl>
      <w:tblPr>
        <w:tblW w:w="13045" w:type="dxa"/>
        <w:tblInd w:w="93" w:type="dxa"/>
        <w:tblLook w:val="04A0" w:firstRow="1" w:lastRow="0" w:firstColumn="1" w:lastColumn="0" w:noHBand="0" w:noVBand="1"/>
      </w:tblPr>
      <w:tblGrid>
        <w:gridCol w:w="3615"/>
        <w:gridCol w:w="1980"/>
        <w:gridCol w:w="276"/>
        <w:gridCol w:w="2534"/>
        <w:gridCol w:w="280"/>
        <w:gridCol w:w="2040"/>
        <w:gridCol w:w="280"/>
        <w:gridCol w:w="2040"/>
      </w:tblGrid>
      <w:tr w:rsidR="00C75E2C" w:rsidRPr="006157DE" w:rsidTr="00C75E2C">
        <w:trPr>
          <w:trHeight w:val="315"/>
        </w:trPr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5E2C" w:rsidRPr="006157DE" w:rsidRDefault="00C75E2C" w:rsidP="0005612C">
            <w:pPr>
              <w:spacing w:line="480" w:lineRule="auto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 </w:t>
            </w:r>
          </w:p>
        </w:tc>
        <w:tc>
          <w:tcPr>
            <w:tcW w:w="94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E2C" w:rsidRPr="006157DE" w:rsidRDefault="00C75E2C" w:rsidP="00C75E2C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story of CVD (= yes)</w:t>
            </w:r>
          </w:p>
        </w:tc>
      </w:tr>
      <w:tr w:rsidR="00A56E60" w:rsidRPr="006157DE" w:rsidTr="00C75E2C">
        <w:trPr>
          <w:trHeight w:val="31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Logistic model 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gistic model 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6E60" w:rsidRPr="006157DE" w:rsidRDefault="00A56E60" w:rsidP="00A56E60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 xml:space="preserve">Logistic model 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6E60" w:rsidRPr="006157DE" w:rsidRDefault="00A56E60" w:rsidP="00A56E60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 xml:space="preserve">Logistic model </w:t>
            </w:r>
            <w:r>
              <w:rPr>
                <w:rFonts w:eastAsia="Times New Roman"/>
              </w:rPr>
              <w:t>4</w:t>
            </w:r>
          </w:p>
        </w:tc>
      </w:tr>
      <w:tr w:rsidR="00A56E60" w:rsidRPr="006157DE" w:rsidTr="00A56E60">
        <w:trPr>
          <w:trHeight w:val="315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Predi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OR (95% CI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teraction</w:t>
            </w:r>
            <w:r w:rsidR="000742B4">
              <w:rPr>
                <w:rFonts w:eastAsia="Times New Roman"/>
              </w:rPr>
              <w:t xml:space="preserve"> effec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OR (95% CI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OR (95% CI)</w:t>
            </w:r>
          </w:p>
        </w:tc>
      </w:tr>
      <w:tr w:rsidR="00A56E60" w:rsidRPr="006157DE" w:rsidTr="00A56E60">
        <w:trPr>
          <w:trHeight w:val="31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LT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534" w:type="dxa"/>
            <w:vMerge w:val="restart"/>
            <w:tcBorders>
              <w:top w:val="nil"/>
              <w:left w:val="nil"/>
              <w:right w:val="nil"/>
            </w:tcBorders>
          </w:tcPr>
          <w:p w:rsidR="00A56E60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TPA × smoking status</w:t>
            </w:r>
          </w:p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Pr="006157DE">
              <w:t>Wald χ</w:t>
            </w:r>
            <w:r w:rsidRPr="006157DE">
              <w:rPr>
                <w:vertAlign w:val="superscript"/>
              </w:rPr>
              <w:t>2</w:t>
            </w:r>
            <w:r w:rsidRPr="006157DE">
              <w:t xml:space="preserve"> = 2.124, </w:t>
            </w:r>
            <w:r w:rsidRPr="00C00B7E">
              <w:rPr>
                <w:i/>
              </w:rPr>
              <w:t>p</w:t>
            </w:r>
            <w:r w:rsidRPr="006157DE">
              <w:t xml:space="preserve"> = 0.346</w:t>
            </w:r>
            <w:r>
              <w:t>)</w:t>
            </w:r>
            <w:r w:rsidRPr="00C00B7E">
              <w:rPr>
                <w:vertAlign w:val="superscript"/>
              </w:rPr>
              <w:t>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A56E60" w:rsidRPr="006157DE" w:rsidTr="00A56E60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 xml:space="preserve">    Yes</w:t>
            </w:r>
            <w:r w:rsidRPr="006157DE">
              <w:rPr>
                <w:rFonts w:eastAsia="Times New Roman"/>
                <w:vertAlign w:val="superscript"/>
              </w:rPr>
              <w:t>*</w:t>
            </w:r>
            <w:r w:rsidRPr="006157DE">
              <w:rPr>
                <w:rFonts w:eastAsia="Times New Roman"/>
              </w:rPr>
              <w:t xml:space="preserve"> vs.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2.21 (1.53–3.1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534" w:type="dxa"/>
            <w:vMerge/>
            <w:tcBorders>
              <w:left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Exclude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2.32 (1.65–3.27)</w:t>
            </w:r>
          </w:p>
        </w:tc>
      </w:tr>
      <w:tr w:rsidR="00A56E60" w:rsidRPr="006157DE" w:rsidTr="00A56E60">
        <w:trPr>
          <w:trHeight w:val="31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Smoking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534" w:type="dxa"/>
            <w:vMerge/>
            <w:tcBorders>
              <w:left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A56E60" w:rsidRPr="006157DE" w:rsidTr="00A56E60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 xml:space="preserve">    Non-smoker</w:t>
            </w:r>
            <w:r w:rsidRPr="006157DE">
              <w:rPr>
                <w:rFonts w:eastAsia="Times New Roman"/>
                <w:vertAlign w:val="superscript"/>
              </w:rPr>
              <w:t>*</w:t>
            </w:r>
            <w:r w:rsidRPr="006157DE">
              <w:rPr>
                <w:rFonts w:eastAsia="Times New Roman"/>
              </w:rPr>
              <w:t xml:space="preserve"> vs. current smok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1.62 (0.99–2.6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534" w:type="dxa"/>
            <w:vMerge/>
            <w:tcBorders>
              <w:left w:val="nil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1.87 (1.17–2.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Excluded</w:t>
            </w:r>
          </w:p>
        </w:tc>
      </w:tr>
      <w:tr w:rsidR="00A56E60" w:rsidRPr="006157DE" w:rsidTr="00A56E60">
        <w:trPr>
          <w:trHeight w:val="375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 xml:space="preserve">    Non-smoker</w:t>
            </w:r>
            <w:r w:rsidRPr="006157DE">
              <w:rPr>
                <w:rFonts w:eastAsia="Times New Roman"/>
                <w:vertAlign w:val="superscript"/>
              </w:rPr>
              <w:t>*</w:t>
            </w:r>
            <w:r w:rsidRPr="006157DE">
              <w:rPr>
                <w:rFonts w:eastAsia="Times New Roman"/>
              </w:rPr>
              <w:t xml:space="preserve"> vs. former smok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2.07 (1.29–3.33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 </w:t>
            </w:r>
          </w:p>
        </w:tc>
        <w:tc>
          <w:tcPr>
            <w:tcW w:w="25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6E60" w:rsidRPr="006157DE" w:rsidRDefault="00A56E60" w:rsidP="00E05F6E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2.25 (1.41–3.59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jc w:val="center"/>
              <w:rPr>
                <w:rFonts w:eastAsia="Times New Roman"/>
              </w:rPr>
            </w:pPr>
            <w:r w:rsidRPr="006157DE">
              <w:rPr>
                <w:rFonts w:eastAsia="Times New Roman"/>
              </w:rPr>
              <w:t> 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E60" w:rsidRPr="006157DE" w:rsidRDefault="00A56E60" w:rsidP="0005612C">
            <w:pPr>
              <w:spacing w:line="480" w:lineRule="auto"/>
              <w:rPr>
                <w:rFonts w:eastAsia="Times New Roman"/>
              </w:rPr>
            </w:pPr>
          </w:p>
        </w:tc>
      </w:tr>
    </w:tbl>
    <w:p w:rsidR="007A3284" w:rsidRPr="006157DE" w:rsidRDefault="007A3284" w:rsidP="00CE111E">
      <w:pPr>
        <w:spacing w:line="480" w:lineRule="auto"/>
      </w:pPr>
      <w:r w:rsidRPr="006157DE">
        <w:t>Notes: CVD = cardiovascular disease; LTPA = leisure-time physical activity; OR = odds ratio; CI = confidence interval.</w:t>
      </w:r>
    </w:p>
    <w:p w:rsidR="00D876B5" w:rsidRPr="006157DE" w:rsidRDefault="00D876B5" w:rsidP="00CE111E">
      <w:pPr>
        <w:spacing w:line="480" w:lineRule="auto"/>
      </w:pPr>
      <w:r w:rsidRPr="006157DE">
        <w:rPr>
          <w:vertAlign w:val="superscript"/>
        </w:rPr>
        <w:t>*</w:t>
      </w:r>
      <w:r w:rsidRPr="006157DE">
        <w:t>Reference category.</w:t>
      </w:r>
    </w:p>
    <w:p w:rsidR="007A3284" w:rsidRPr="006157DE" w:rsidRDefault="00A56E60" w:rsidP="00A56E60">
      <w:pPr>
        <w:spacing w:line="480" w:lineRule="auto"/>
      </w:pPr>
      <w:r w:rsidRPr="006157DE">
        <w:rPr>
          <w:vertAlign w:val="superscript"/>
        </w:rPr>
        <w:t>**</w:t>
      </w:r>
      <w:r>
        <w:t xml:space="preserve">Since there was no </w:t>
      </w:r>
      <w:r w:rsidR="004C69E6">
        <w:t xml:space="preserve">significant </w:t>
      </w:r>
      <w:r>
        <w:t xml:space="preserve">interaction between LTPA and smoking status, only the main effects </w:t>
      </w:r>
      <w:r w:rsidRPr="0097780A">
        <w:t>of LTPA and smoking status on CVD prevalence were analyzed</w:t>
      </w:r>
      <w:r>
        <w:t xml:space="preserve"> (logistic regression models 3 and 4).</w:t>
      </w:r>
    </w:p>
    <w:p w:rsidR="00D747A0" w:rsidRPr="006157DE" w:rsidRDefault="00D747A0"/>
    <w:sectPr w:rsidR="00D747A0" w:rsidRPr="006157DE" w:rsidSect="004305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C18" w:rsidRDefault="00145C18">
      <w:r>
        <w:separator/>
      </w:r>
    </w:p>
  </w:endnote>
  <w:endnote w:type="continuationSeparator" w:id="0">
    <w:p w:rsidR="00145C18" w:rsidRDefault="00145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C18" w:rsidRDefault="00145C18">
      <w:r>
        <w:separator/>
      </w:r>
    </w:p>
  </w:footnote>
  <w:footnote w:type="continuationSeparator" w:id="0">
    <w:p w:rsidR="00145C18" w:rsidRDefault="00145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284"/>
    <w:rsid w:val="000650B9"/>
    <w:rsid w:val="000742B4"/>
    <w:rsid w:val="000810AB"/>
    <w:rsid w:val="000E2D1C"/>
    <w:rsid w:val="000F63B6"/>
    <w:rsid w:val="00121402"/>
    <w:rsid w:val="00145C18"/>
    <w:rsid w:val="0018669F"/>
    <w:rsid w:val="001A7EE8"/>
    <w:rsid w:val="00297054"/>
    <w:rsid w:val="002A0918"/>
    <w:rsid w:val="002E4345"/>
    <w:rsid w:val="003826CC"/>
    <w:rsid w:val="004650B0"/>
    <w:rsid w:val="004B700D"/>
    <w:rsid w:val="004C69E6"/>
    <w:rsid w:val="00564AB8"/>
    <w:rsid w:val="006157DE"/>
    <w:rsid w:val="00670BCB"/>
    <w:rsid w:val="00681B3C"/>
    <w:rsid w:val="006A2DB7"/>
    <w:rsid w:val="006A307C"/>
    <w:rsid w:val="00707C21"/>
    <w:rsid w:val="00725E04"/>
    <w:rsid w:val="00731550"/>
    <w:rsid w:val="007A3284"/>
    <w:rsid w:val="008458B1"/>
    <w:rsid w:val="00875DFB"/>
    <w:rsid w:val="00894AAD"/>
    <w:rsid w:val="008A125F"/>
    <w:rsid w:val="00911679"/>
    <w:rsid w:val="009657B5"/>
    <w:rsid w:val="009C1F9C"/>
    <w:rsid w:val="00A43CE4"/>
    <w:rsid w:val="00A4502B"/>
    <w:rsid w:val="00A47D69"/>
    <w:rsid w:val="00A54364"/>
    <w:rsid w:val="00A56E60"/>
    <w:rsid w:val="00A7208D"/>
    <w:rsid w:val="00A9411B"/>
    <w:rsid w:val="00AD05C9"/>
    <w:rsid w:val="00B40AC2"/>
    <w:rsid w:val="00BD3B61"/>
    <w:rsid w:val="00C75E2C"/>
    <w:rsid w:val="00CF2002"/>
    <w:rsid w:val="00CF7427"/>
    <w:rsid w:val="00D64330"/>
    <w:rsid w:val="00D72373"/>
    <w:rsid w:val="00D747A0"/>
    <w:rsid w:val="00D876B5"/>
    <w:rsid w:val="00DE6CFA"/>
    <w:rsid w:val="00E55198"/>
    <w:rsid w:val="00E952A7"/>
    <w:rsid w:val="00F864DE"/>
    <w:rsid w:val="00FD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84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A3284"/>
    <w:rPr>
      <w:color w:val="0000FF"/>
      <w:u w:val="single"/>
    </w:rPr>
  </w:style>
  <w:style w:type="paragraph" w:styleId="Header">
    <w:name w:val="header"/>
    <w:basedOn w:val="Normal"/>
    <w:link w:val="HeaderChar"/>
    <w:rsid w:val="007A3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A3284"/>
    <w:rPr>
      <w:rFonts w:eastAsia="MS Mincho"/>
    </w:rPr>
  </w:style>
  <w:style w:type="paragraph" w:styleId="Footer">
    <w:name w:val="footer"/>
    <w:basedOn w:val="Normal"/>
    <w:link w:val="FooterChar"/>
    <w:rsid w:val="007A3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A3284"/>
    <w:rPr>
      <w:rFonts w:eastAsia="MS Mincho"/>
    </w:rPr>
  </w:style>
  <w:style w:type="character" w:styleId="PageNumber">
    <w:name w:val="page number"/>
    <w:basedOn w:val="DefaultParagraphFont"/>
    <w:rsid w:val="007A3284"/>
  </w:style>
  <w:style w:type="paragraph" w:customStyle="1" w:styleId="EndNoteBibliographyTitle">
    <w:name w:val="EndNote Bibliography Title"/>
    <w:basedOn w:val="Normal"/>
    <w:link w:val="EndNoteBibliographyTitleChar"/>
    <w:rsid w:val="007A3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284"/>
    <w:rPr>
      <w:rFonts w:eastAsia="MS Mincho"/>
      <w:noProof/>
    </w:rPr>
  </w:style>
  <w:style w:type="paragraph" w:customStyle="1" w:styleId="EndNoteBibliography">
    <w:name w:val="EndNote Bibliography"/>
    <w:basedOn w:val="Normal"/>
    <w:link w:val="EndNoteBibliographyChar"/>
    <w:rsid w:val="007A3284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284"/>
    <w:rPr>
      <w:rFonts w:eastAsia="MS Mincho"/>
      <w:noProof/>
    </w:rPr>
  </w:style>
  <w:style w:type="paragraph" w:styleId="BalloonText">
    <w:name w:val="Balloon Text"/>
    <w:basedOn w:val="Normal"/>
    <w:link w:val="BalloonTextChar"/>
    <w:rsid w:val="007A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3284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7D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84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A3284"/>
    <w:rPr>
      <w:color w:val="0000FF"/>
      <w:u w:val="single"/>
    </w:rPr>
  </w:style>
  <w:style w:type="paragraph" w:styleId="Header">
    <w:name w:val="header"/>
    <w:basedOn w:val="Normal"/>
    <w:link w:val="HeaderChar"/>
    <w:rsid w:val="007A3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A3284"/>
    <w:rPr>
      <w:rFonts w:eastAsia="MS Mincho"/>
    </w:rPr>
  </w:style>
  <w:style w:type="paragraph" w:styleId="Footer">
    <w:name w:val="footer"/>
    <w:basedOn w:val="Normal"/>
    <w:link w:val="FooterChar"/>
    <w:rsid w:val="007A3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A3284"/>
    <w:rPr>
      <w:rFonts w:eastAsia="MS Mincho"/>
    </w:rPr>
  </w:style>
  <w:style w:type="character" w:styleId="PageNumber">
    <w:name w:val="page number"/>
    <w:basedOn w:val="DefaultParagraphFont"/>
    <w:rsid w:val="007A3284"/>
  </w:style>
  <w:style w:type="paragraph" w:customStyle="1" w:styleId="EndNoteBibliographyTitle">
    <w:name w:val="EndNote Bibliography Title"/>
    <w:basedOn w:val="Normal"/>
    <w:link w:val="EndNoteBibliographyTitleChar"/>
    <w:rsid w:val="007A3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284"/>
    <w:rPr>
      <w:rFonts w:eastAsia="MS Mincho"/>
      <w:noProof/>
    </w:rPr>
  </w:style>
  <w:style w:type="paragraph" w:customStyle="1" w:styleId="EndNoteBibliography">
    <w:name w:val="EndNote Bibliography"/>
    <w:basedOn w:val="Normal"/>
    <w:link w:val="EndNoteBibliographyChar"/>
    <w:rsid w:val="007A3284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284"/>
    <w:rPr>
      <w:rFonts w:eastAsia="MS Mincho"/>
      <w:noProof/>
    </w:rPr>
  </w:style>
  <w:style w:type="paragraph" w:styleId="BalloonText">
    <w:name w:val="Balloon Text"/>
    <w:basedOn w:val="Normal"/>
    <w:link w:val="BalloonTextChar"/>
    <w:rsid w:val="007A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3284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7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8</Words>
  <Characters>846</Characters>
  <Application>Microsoft Office Word</Application>
  <DocSecurity>0</DocSecurity>
  <Lines>7</Lines>
  <Paragraphs>1</Paragraphs>
  <ScaleCrop>false</ScaleCrop>
  <Company>Drexel University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MT</cp:lastModifiedBy>
  <cp:revision>43</cp:revision>
  <dcterms:created xsi:type="dcterms:W3CDTF">2014-11-24T12:00:00Z</dcterms:created>
  <dcterms:modified xsi:type="dcterms:W3CDTF">2015-03-10T05:04:00Z</dcterms:modified>
</cp:coreProperties>
</file>